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23E" w:rsidRPr="00DD38B0" w:rsidRDefault="00ED423E" w:rsidP="00ED423E">
      <w:pPr>
        <w:rPr>
          <w:rFonts w:eastAsia="AdvTimes-b" w:cs="Times New Roman"/>
          <w:b/>
          <w:kern w:val="0"/>
          <w:sz w:val="24"/>
          <w:szCs w:val="24"/>
        </w:rPr>
      </w:pPr>
      <w:r w:rsidRPr="00DD38B0">
        <w:rPr>
          <w:rFonts w:eastAsia="AdvTimes-b" w:cs="Times New Roman"/>
          <w:b/>
          <w:kern w:val="0"/>
          <w:sz w:val="24"/>
          <w:szCs w:val="24"/>
        </w:rPr>
        <w:t xml:space="preserve">Table </w:t>
      </w:r>
      <w:r w:rsidRPr="00ED423E">
        <w:rPr>
          <w:rFonts w:eastAsia="AdvTimes-b" w:cs="Times New Roman"/>
          <w:b/>
          <w:kern w:val="0"/>
          <w:sz w:val="24"/>
          <w:szCs w:val="24"/>
        </w:rPr>
        <w:t xml:space="preserve">S3. </w:t>
      </w:r>
      <w:proofErr w:type="gramStart"/>
      <w:r w:rsidRPr="00ED423E">
        <w:rPr>
          <w:rFonts w:eastAsia="AdvTimes-b" w:cs="Times New Roman"/>
          <w:b/>
          <w:kern w:val="0"/>
          <w:sz w:val="24"/>
          <w:szCs w:val="24"/>
        </w:rPr>
        <w:t xml:space="preserve">The predicted targets of the top known </w:t>
      </w:r>
      <w:proofErr w:type="spellStart"/>
      <w:r w:rsidRPr="00ED423E">
        <w:rPr>
          <w:rFonts w:eastAsia="AdvTimes-b" w:cs="Times New Roman"/>
          <w:b/>
          <w:kern w:val="0"/>
          <w:sz w:val="24"/>
          <w:szCs w:val="24"/>
        </w:rPr>
        <w:t>miRNAs</w:t>
      </w:r>
      <w:proofErr w:type="spellEnd"/>
      <w:r w:rsidRPr="00ED423E">
        <w:rPr>
          <w:rFonts w:eastAsia="AdvTimes-b" w:cs="Times New Roman"/>
          <w:b/>
          <w:kern w:val="0"/>
          <w:sz w:val="24"/>
          <w:szCs w:val="24"/>
        </w:rPr>
        <w:t xml:space="preserve"> with the </w:t>
      </w:r>
      <w:r w:rsidR="008878AC">
        <w:rPr>
          <w:rFonts w:eastAsia="AdvTimes-b" w:cs="Times New Roman"/>
          <w:b/>
          <w:kern w:val="0"/>
          <w:sz w:val="24"/>
          <w:szCs w:val="24"/>
        </w:rPr>
        <w:t>greatest</w:t>
      </w:r>
      <w:r w:rsidRPr="00ED423E">
        <w:rPr>
          <w:rFonts w:eastAsia="AdvTimes-b" w:cs="Times New Roman"/>
          <w:b/>
          <w:kern w:val="0"/>
          <w:sz w:val="24"/>
          <w:szCs w:val="24"/>
        </w:rPr>
        <w:t xml:space="preserve"> changes between </w:t>
      </w:r>
      <w:proofErr w:type="spellStart"/>
      <w:r w:rsidRPr="00ED423E">
        <w:rPr>
          <w:rFonts w:eastAsia="AdvTimes-b" w:cs="Times New Roman" w:hint="eastAsia"/>
          <w:b/>
          <w:kern w:val="0"/>
          <w:sz w:val="24"/>
          <w:szCs w:val="24"/>
        </w:rPr>
        <w:t>AiA</w:t>
      </w:r>
      <w:r w:rsidRPr="00ED423E">
        <w:rPr>
          <w:rFonts w:eastAsia="AdvTimes-b" w:cs="Times New Roman"/>
          <w:b/>
          <w:kern w:val="0"/>
          <w:sz w:val="24"/>
          <w:szCs w:val="24"/>
        </w:rPr>
        <w:t>_VF</w:t>
      </w:r>
      <w:proofErr w:type="spellEnd"/>
      <w:r w:rsidRPr="00ED423E">
        <w:rPr>
          <w:rFonts w:eastAsia="AdvTimes-b" w:cs="Times New Roman"/>
          <w:b/>
          <w:kern w:val="0"/>
          <w:sz w:val="24"/>
          <w:szCs w:val="24"/>
        </w:rPr>
        <w:t xml:space="preserve"> and</w:t>
      </w:r>
      <w:r w:rsidRPr="00A674B6">
        <w:rPr>
          <w:rFonts w:eastAsia="AdvTimes-b" w:cs="Times New Roman"/>
          <w:b/>
          <w:kern w:val="0"/>
          <w:sz w:val="24"/>
          <w:szCs w:val="24"/>
        </w:rPr>
        <w:t xml:space="preserve"> T4B1_VF</w:t>
      </w:r>
      <w:r w:rsidRPr="00DD38B0">
        <w:rPr>
          <w:rFonts w:eastAsia="AdvTimes-b" w:cs="Times New Roman"/>
          <w:b/>
          <w:kern w:val="0"/>
          <w:sz w:val="24"/>
          <w:szCs w:val="24"/>
        </w:rPr>
        <w:t xml:space="preserve"> datasets.</w:t>
      </w:r>
      <w:proofErr w:type="gramEnd"/>
    </w:p>
    <w:p w:rsidR="00ED423E" w:rsidRPr="00FA6993" w:rsidRDefault="00ED423E" w:rsidP="00ED423E">
      <w:pPr>
        <w:rPr>
          <w:b/>
        </w:rPr>
      </w:pPr>
    </w:p>
    <w:tbl>
      <w:tblPr>
        <w:tblW w:w="10294" w:type="dxa"/>
        <w:jc w:val="center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68"/>
        <w:gridCol w:w="1620"/>
        <w:gridCol w:w="445"/>
        <w:gridCol w:w="720"/>
        <w:gridCol w:w="990"/>
        <w:gridCol w:w="5251"/>
      </w:tblGrid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ind w:left="-450" w:firstLine="450"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RNA_A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.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arget_A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.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UP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Inhibition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arget_Des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.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9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5g483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1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ubiquitin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conjugating enzyme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9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5g4535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8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dnaJ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domain containing protein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51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06215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3.5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RNA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directed DNA polymerase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51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062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3.5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phytosulfokin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ceptor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59a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1g1270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.2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MYB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family transcription factor, putative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59a.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5g41166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5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MYB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family transcription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320-5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222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6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xpressed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984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57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9840.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57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984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57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984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9.7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57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8g33488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8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23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8g065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zin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finger, C3HC4 type domain containing protein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8g33479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8.4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xpressed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36924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0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ranslation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cDNA|OsMADS27 - MADS-box family gene with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IKC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ype-box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3878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9.3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ranslation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transcription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444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35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5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pentatricopeptid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103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0256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19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2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1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2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19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2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728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5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0256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0256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4728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5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536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4714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4.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241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 11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485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5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5197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1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-regulating fact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2998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.8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2998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.8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1g3503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2.7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6i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1g3503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2.7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growth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gulating fact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58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1g3002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1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retrotransposon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Ty1-copia subclass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58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1g434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.1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polygalacturon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4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2365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6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4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4627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0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lastRenderedPageBreak/>
              <w:t>osa-miR164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168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9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318-5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597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1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F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hand family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318-5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5977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.2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F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hand family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318-5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6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1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lciu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-transporting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TP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plasma membrane-type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318-5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4g5161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4.1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lciu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-transporting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TP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plasma membrane-type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4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597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3.4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F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hand family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4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5977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6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EF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hand family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1g6249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9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ecurs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5g384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6.4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ecurs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5g3842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6.4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ecurs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1g4806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5.1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-22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1g6320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9.6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ecurs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3g166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7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lacc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ecursor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397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7g313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8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Translation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PPR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repeat domain containing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9g2891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rboni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nhydr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chloroplast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9g2891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rboni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nhydr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chloroplast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9g2891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rboni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nhydr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chloroplast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9g28910.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3.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carbonic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anhydrase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, chloroplast precursor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9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2g5362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7.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uclear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ranscription factor Y subunit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9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2400.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.5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uclear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ranscription factor Y subunit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9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2400.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.5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uclear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ranscription factor Y subunit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9k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240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1.5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uclear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transcription factor Y subunit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4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2365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6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4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06g4627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20.0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  <w:tr w:rsidR="00ED423E" w:rsidRPr="002720F6" w:rsidTr="008F5E11">
        <w:trPr>
          <w:trHeight w:val="272"/>
          <w:jc w:val="center"/>
        </w:trPr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osa-miR164d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LOC_Os12g4168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19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leavage</w:t>
            </w:r>
          </w:p>
        </w:tc>
        <w:tc>
          <w:tcPr>
            <w:tcW w:w="5251" w:type="dxa"/>
            <w:shd w:val="clear" w:color="auto" w:fill="auto"/>
            <w:noWrap/>
            <w:vAlign w:val="center"/>
            <w:hideMark/>
          </w:tcPr>
          <w:p w:rsidR="00ED423E" w:rsidRPr="002720F6" w:rsidRDefault="00ED423E" w:rsidP="008F5E1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cDNA|No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apical </w:t>
            </w:r>
            <w:proofErr w:type="spellStart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>meristem</w:t>
            </w:r>
            <w:proofErr w:type="spellEnd"/>
            <w:r w:rsidRPr="002720F6">
              <w:rPr>
                <w:rFonts w:ascii="Arial" w:eastAsia="SimSun" w:hAnsi="Arial" w:cs="Arial"/>
                <w:color w:val="000000"/>
                <w:kern w:val="0"/>
                <w:sz w:val="14"/>
                <w:szCs w:val="14"/>
              </w:rPr>
              <w:t xml:space="preserve"> protein, putative, expressed</w:t>
            </w:r>
          </w:p>
        </w:tc>
      </w:tr>
    </w:tbl>
    <w:p w:rsidR="00ED423E" w:rsidRDefault="00ED423E" w:rsidP="00ED423E"/>
    <w:p w:rsidR="00077CC6" w:rsidRPr="00ED423E" w:rsidRDefault="00077CC6"/>
    <w:sectPr w:rsidR="00077CC6" w:rsidRPr="00ED423E" w:rsidSect="00077CC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-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D423E"/>
    <w:rsid w:val="00077CC6"/>
    <w:rsid w:val="006146D7"/>
    <w:rsid w:val="008878AC"/>
    <w:rsid w:val="00ED4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2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User</dc:creator>
  <cp:keywords/>
  <dc:description/>
  <cp:lastModifiedBy>New User</cp:lastModifiedBy>
  <cp:revision>3</cp:revision>
  <dcterms:created xsi:type="dcterms:W3CDTF">2014-12-09T21:04:00Z</dcterms:created>
  <dcterms:modified xsi:type="dcterms:W3CDTF">2014-12-12T15:07:00Z</dcterms:modified>
</cp:coreProperties>
</file>